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43" w:type="dxa"/>
        <w:tblInd w:w="1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4"/>
        <w:gridCol w:w="2351"/>
        <w:gridCol w:w="1170"/>
        <w:gridCol w:w="1260"/>
        <w:gridCol w:w="1620"/>
        <w:gridCol w:w="1620"/>
        <w:gridCol w:w="1118"/>
      </w:tblGrid>
      <w:tr w:rsidR="00826D60" w14:paraId="39A6048D" w14:textId="77777777" w:rsidTr="00C340A6">
        <w:trPr>
          <w:trHeight w:val="754"/>
        </w:trPr>
        <w:tc>
          <w:tcPr>
            <w:tcW w:w="36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025580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 </w:t>
            </w:r>
          </w:p>
          <w:p w14:paraId="2896EFDC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 </w:t>
            </w:r>
          </w:p>
          <w:p w14:paraId="417C9507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 </w:t>
            </w:r>
          </w:p>
          <w:p w14:paraId="636DF9AB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 </w:t>
            </w:r>
          </w:p>
          <w:p w14:paraId="0D1003F2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 </w:t>
            </w:r>
          </w:p>
          <w:p w14:paraId="3A7400D4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509B6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HCV RNA detection (NAT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6CF2E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Chi-square</w:t>
            </w:r>
          </w:p>
        </w:tc>
        <w:tc>
          <w:tcPr>
            <w:tcW w:w="11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26EEDA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p-value</w:t>
            </w:r>
          </w:p>
        </w:tc>
      </w:tr>
      <w:tr w:rsidR="00826D60" w14:paraId="71341B9A" w14:textId="77777777" w:rsidTr="00C340A6">
        <w:trPr>
          <w:trHeight w:val="619"/>
        </w:trPr>
        <w:tc>
          <w:tcPr>
            <w:tcW w:w="36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096985" w14:textId="77777777" w:rsidR="00826D60" w:rsidRDefault="00826D60" w:rsidP="00C340A6">
            <w:pPr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21D40E" w14:textId="77777777" w:rsidR="00826D60" w:rsidRDefault="00826D60" w:rsidP="00C340A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T</w:t>
            </w:r>
          </w:p>
          <w:p w14:paraId="19D0F488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41B7EA" w14:textId="77777777" w:rsidR="00826D60" w:rsidRDefault="00826D60" w:rsidP="00C340A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T</w:t>
            </w:r>
          </w:p>
          <w:p w14:paraId="74392974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F82FBE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Total (%)</w:t>
            </w:r>
          </w:p>
        </w:tc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C63C3" w14:textId="77777777" w:rsidR="00826D60" w:rsidRDefault="00826D60" w:rsidP="00C340A6"/>
        </w:tc>
        <w:tc>
          <w:tcPr>
            <w:tcW w:w="11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9C2494" w14:textId="77777777" w:rsidR="00826D60" w:rsidRDefault="00826D60" w:rsidP="00C340A6"/>
        </w:tc>
      </w:tr>
      <w:tr w:rsidR="00826D60" w14:paraId="338DC320" w14:textId="77777777" w:rsidTr="00C340A6">
        <w:trPr>
          <w:trHeight w:val="303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13DAFA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GENDER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C4A8B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Ma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899D72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69E8E5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861C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90 (81.82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6CA952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.287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A8A34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.13</w:t>
            </w:r>
          </w:p>
        </w:tc>
      </w:tr>
      <w:tr w:rsidR="00826D60" w14:paraId="55533D64" w14:textId="77777777" w:rsidTr="00C340A6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69BB" w14:textId="77777777" w:rsidR="00826D60" w:rsidRDefault="00826D60" w:rsidP="00C340A6"/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C133C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FAB8A5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8A4F3B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0E7A9A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0 (18.1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23C90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A3941" w14:textId="77777777" w:rsidR="00826D60" w:rsidRDefault="00826D60" w:rsidP="00C340A6"/>
        </w:tc>
      </w:tr>
      <w:tr w:rsidR="00826D60" w14:paraId="65EBEC6B" w14:textId="77777777" w:rsidTr="00C340A6">
        <w:trPr>
          <w:trHeight w:val="303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6709CE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 xml:space="preserve">Category 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F013EF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Coca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39611B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4F4C3C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2C645A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6 (23.64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12A045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7.706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9B4D2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.02</w:t>
            </w:r>
          </w:p>
        </w:tc>
      </w:tr>
      <w:tr w:rsidR="00826D60" w14:paraId="260E65EE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9AC80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BB65FF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Hero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44A3A8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472A77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34E72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47 (42.7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5A248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F8497" w14:textId="77777777" w:rsidR="00826D60" w:rsidRDefault="00826D60" w:rsidP="00C340A6"/>
        </w:tc>
      </w:tr>
      <w:tr w:rsidR="00826D60" w14:paraId="788A2C6D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92378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827B6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Opia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C5CD5A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63DDD8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4293E5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7 (33.64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0654D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AFBC9" w14:textId="77777777" w:rsidR="00826D60" w:rsidRDefault="00826D60" w:rsidP="00C340A6"/>
        </w:tc>
      </w:tr>
      <w:tr w:rsidR="00826D60" w14:paraId="1742F79C" w14:textId="77777777" w:rsidTr="00C340A6">
        <w:trPr>
          <w:trHeight w:val="303"/>
        </w:trPr>
        <w:tc>
          <w:tcPr>
            <w:tcW w:w="130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D74CB4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 xml:space="preserve">Group Injecting 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A68003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Ne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89DF24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4218B5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BAAD2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67 (60.9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924D86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76.098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B4CDAB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 xml:space="preserve"> &lt; .001</w:t>
            </w:r>
          </w:p>
        </w:tc>
      </w:tr>
      <w:tr w:rsidR="00826D60" w14:paraId="7C910B94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1D104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5C933E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Sometim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89970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74AC4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0228D7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0 (18.1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57C0C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4BE31" w14:textId="77777777" w:rsidR="00826D60" w:rsidRDefault="00826D60" w:rsidP="00C340A6"/>
        </w:tc>
      </w:tr>
      <w:tr w:rsidR="00826D60" w14:paraId="1573C91A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762C4B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8E2478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Alway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19E6A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B2BDC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277A11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3 (20.91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2EB44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86ABE" w14:textId="77777777" w:rsidR="00826D60" w:rsidRDefault="00826D60" w:rsidP="00C340A6"/>
        </w:tc>
      </w:tr>
      <w:tr w:rsidR="00826D60" w14:paraId="73CF6625" w14:textId="77777777" w:rsidTr="00C340A6">
        <w:trPr>
          <w:trHeight w:val="153"/>
        </w:trPr>
        <w:tc>
          <w:tcPr>
            <w:tcW w:w="130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F6A844" w14:textId="77777777" w:rsidR="00826D60" w:rsidRDefault="00826D60" w:rsidP="00C340A6">
            <w:pPr>
              <w:spacing w:line="276" w:lineRule="auto"/>
            </w:pPr>
            <w:r>
              <w:rPr>
                <w:color w:val="000000"/>
              </w:rPr>
              <w:t> </w:t>
            </w:r>
          </w:p>
          <w:p w14:paraId="32A1E68F" w14:textId="77777777" w:rsidR="00826D60" w:rsidRDefault="00826D60" w:rsidP="00C340A6">
            <w:pPr>
              <w:spacing w:line="276" w:lineRule="auto"/>
            </w:pPr>
            <w:r>
              <w:rPr>
                <w:color w:val="000000"/>
              </w:rPr>
              <w:t>Frequency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16DC16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 xml:space="preserve">Daily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05ED30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69494B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2D89A8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58 (52.72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06A97B" w14:textId="77777777" w:rsidR="00826D60" w:rsidRDefault="00826D60" w:rsidP="00C340A6">
            <w:pPr>
              <w:spacing w:line="276" w:lineRule="auto"/>
            </w:pPr>
            <w:r>
              <w:rPr>
                <w:color w:val="000000"/>
              </w:rPr>
              <w:t>76.905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A0970B" w14:textId="77777777" w:rsidR="00826D60" w:rsidRDefault="00826D60" w:rsidP="00C340A6">
            <w:pPr>
              <w:spacing w:line="276" w:lineRule="auto"/>
            </w:pPr>
            <w:r>
              <w:rPr>
                <w:color w:val="000000"/>
              </w:rPr>
              <w:t>&lt; .001</w:t>
            </w:r>
          </w:p>
        </w:tc>
      </w:tr>
      <w:tr w:rsidR="00826D60" w14:paraId="58C4038B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EA1E2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E55276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Week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996057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11E3E3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606617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2 (29.0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9460A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40C4A1" w14:textId="77777777" w:rsidR="00826D60" w:rsidRDefault="00826D60" w:rsidP="00C340A6"/>
        </w:tc>
      </w:tr>
      <w:tr w:rsidR="00826D60" w14:paraId="494EBE81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8C808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AEC143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Monthly/Occasional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38DF9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E74D53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8E20F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20 (18.1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3D6A9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EE1F1" w14:textId="77777777" w:rsidR="00826D60" w:rsidRDefault="00826D60" w:rsidP="00C340A6"/>
        </w:tc>
      </w:tr>
      <w:tr w:rsidR="00826D60" w14:paraId="436BA5AE" w14:textId="77777777" w:rsidTr="00C340A6">
        <w:trPr>
          <w:trHeight w:val="303"/>
        </w:trPr>
        <w:tc>
          <w:tcPr>
            <w:tcW w:w="130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EF40B0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 xml:space="preserve">Sharing Needles 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919A5F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DC00DC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19C34D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663079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30 (27.27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5E6115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78.158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BF3546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 xml:space="preserve"> &lt; .001</w:t>
            </w:r>
          </w:p>
        </w:tc>
      </w:tr>
      <w:tr w:rsidR="00826D60" w14:paraId="07468739" w14:textId="77777777" w:rsidTr="00C340A6">
        <w:trPr>
          <w:trHeight w:val="30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FE9BE" w14:textId="77777777" w:rsidR="00826D60" w:rsidRDefault="00826D60" w:rsidP="00C340A6"/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76D638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050507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9E997C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730FDF" w14:textId="77777777" w:rsidR="00826D60" w:rsidRDefault="00826D60" w:rsidP="00C340A6">
            <w:pPr>
              <w:jc w:val="both"/>
            </w:pPr>
            <w:r>
              <w:rPr>
                <w:color w:val="000000"/>
              </w:rPr>
              <w:t>80 (72.7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4D871" w14:textId="77777777" w:rsidR="00826D60" w:rsidRDefault="00826D60" w:rsidP="00C340A6"/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605FC3" w14:textId="77777777" w:rsidR="00826D60" w:rsidRDefault="00826D60" w:rsidP="00C340A6"/>
        </w:tc>
      </w:tr>
    </w:tbl>
    <w:p w14:paraId="37BE3ED8" w14:textId="77777777" w:rsidR="00826D60" w:rsidRDefault="00826D60" w:rsidP="00826D6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9ED43AD" w14:textId="627EC5AC" w:rsidR="003B2967" w:rsidRPr="00826D60" w:rsidRDefault="003B2967" w:rsidP="00826D60"/>
    <w:sectPr w:rsidR="003B2967" w:rsidRPr="00826D60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CADF8" w14:textId="77777777" w:rsidR="004F07F9" w:rsidRDefault="004F07F9" w:rsidP="00453BBB">
      <w:pPr>
        <w:spacing w:after="0" w:line="240" w:lineRule="auto"/>
      </w:pPr>
      <w:r>
        <w:separator/>
      </w:r>
    </w:p>
  </w:endnote>
  <w:endnote w:type="continuationSeparator" w:id="0">
    <w:p w14:paraId="6835CDA9" w14:textId="77777777" w:rsidR="004F07F9" w:rsidRDefault="004F07F9" w:rsidP="00453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5728F" w14:textId="77777777" w:rsidR="004F07F9" w:rsidRDefault="004F07F9" w:rsidP="00453BBB">
      <w:pPr>
        <w:spacing w:after="0" w:line="240" w:lineRule="auto"/>
      </w:pPr>
      <w:r>
        <w:separator/>
      </w:r>
    </w:p>
  </w:footnote>
  <w:footnote w:type="continuationSeparator" w:id="0">
    <w:p w14:paraId="7E245CC1" w14:textId="77777777" w:rsidR="004F07F9" w:rsidRDefault="004F07F9" w:rsidP="00453B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BBB"/>
    <w:rsid w:val="000F1A07"/>
    <w:rsid w:val="0011500A"/>
    <w:rsid w:val="001D6C30"/>
    <w:rsid w:val="00316F2F"/>
    <w:rsid w:val="003952CF"/>
    <w:rsid w:val="003B2967"/>
    <w:rsid w:val="003C7B68"/>
    <w:rsid w:val="003E4EF1"/>
    <w:rsid w:val="00453BBB"/>
    <w:rsid w:val="004F07F9"/>
    <w:rsid w:val="00602892"/>
    <w:rsid w:val="0069433A"/>
    <w:rsid w:val="006C0180"/>
    <w:rsid w:val="00826D60"/>
    <w:rsid w:val="008901AA"/>
    <w:rsid w:val="00CE6A42"/>
    <w:rsid w:val="00D26908"/>
    <w:rsid w:val="00E428CE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67C4A"/>
  <w15:chartTrackingRefBased/>
  <w15:docId w15:val="{A82D31E6-A288-4A33-B244-B4B1EEB9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D6C3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6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FCF15BA9F3CE4D828997D57E7FBA57" ma:contentTypeVersion="14" ma:contentTypeDescription="Create a new document." ma:contentTypeScope="" ma:versionID="e7689341e9b21038df1a19ceeade7ef6">
  <xsd:schema xmlns:xsd="http://www.w3.org/2001/XMLSchema" xmlns:xs="http://www.w3.org/2001/XMLSchema" xmlns:p="http://schemas.microsoft.com/office/2006/metadata/properties" xmlns:ns3="a4320aa8-9104-4056-8adb-b094194b0482" xmlns:ns4="d06ef8ae-8742-4707-a82b-e5e0efb69b73" targetNamespace="http://schemas.microsoft.com/office/2006/metadata/properties" ma:root="true" ma:fieldsID="147228bd910d54ddb287e7ac30dccfa2" ns3:_="" ns4:_="">
    <xsd:import namespace="a4320aa8-9104-4056-8adb-b094194b0482"/>
    <xsd:import namespace="d06ef8ae-8742-4707-a82b-e5e0efb69b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20aa8-9104-4056-8adb-b094194b0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ef8ae-8742-4707-a82b-e5e0efb69b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ADC1B7-38BE-4043-898B-2A9EA96C75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20aa8-9104-4056-8adb-b094194b0482"/>
    <ds:schemaRef ds:uri="d06ef8ae-8742-4707-a82b-e5e0efb69b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FD85C3-3E2F-48DB-98EC-08684F14CD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FDDD70-070B-423D-8D74-5891792600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ova-Raeva, Lilia (CDC/DDID/NCHHSTP/DVH)</dc:creator>
  <cp:keywords/>
  <dc:description/>
  <cp:lastModifiedBy>Dimitrova, Zoya (CDC/DDID/NCHHSTP/DVH)</cp:lastModifiedBy>
  <cp:revision>5</cp:revision>
  <dcterms:created xsi:type="dcterms:W3CDTF">2021-12-07T16:14:00Z</dcterms:created>
  <dcterms:modified xsi:type="dcterms:W3CDTF">2022-06-2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07T15:58:1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5b8bb20-d5b5-4152-a929-6c478a1afa39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62FCF15BA9F3CE4D828997D57E7FBA57</vt:lpwstr>
  </property>
</Properties>
</file>